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12A6" w14:textId="4959F62F" w:rsidR="00AE130A" w:rsidRDefault="00AE130A"/>
    <w:tbl>
      <w:tblPr>
        <w:tblStyle w:val="TableGrid"/>
        <w:tblpPr w:leftFromText="180" w:rightFromText="180" w:vertAnchor="page" w:horzAnchor="margin" w:tblpY="211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440"/>
        <w:gridCol w:w="2700"/>
        <w:gridCol w:w="1350"/>
      </w:tblGrid>
      <w:tr w:rsidR="00E84027" w:rsidRPr="0076655F" w14:paraId="0DC1CC3D" w14:textId="77777777" w:rsidTr="00987752"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</w:tcPr>
          <w:p w14:paraId="6F6574FE" w14:textId="77777777" w:rsidR="00E84027" w:rsidRPr="0076655F" w:rsidRDefault="00E84027" w:rsidP="00987752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Dataset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461528" w14:textId="77777777" w:rsidR="00E84027" w:rsidRPr="0076655F" w:rsidRDefault="00E84027" w:rsidP="00987752">
            <w:pPr>
              <w:jc w:val="both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 Deterministic                          Probabilistic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5A6741F" w14:textId="77777777" w:rsidR="00E84027" w:rsidRPr="0076655F" w:rsidRDefault="00E84027" w:rsidP="00987752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84027" w:rsidRPr="0076655F" w14:paraId="066087B7" w14:textId="77777777" w:rsidTr="00987752">
        <w:tc>
          <w:tcPr>
            <w:tcW w:w="3780" w:type="dxa"/>
            <w:vMerge w:val="restart"/>
            <w:tcBorders>
              <w:top w:val="single" w:sz="12" w:space="0" w:color="auto"/>
            </w:tcBorders>
          </w:tcPr>
          <w:p w14:paraId="5EC5071E" w14:textId="77777777" w:rsidR="00E84027" w:rsidRPr="0076655F" w:rsidRDefault="00E84027" w:rsidP="00987752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Discovery dataset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7AEE443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1B77BA6E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B37CA80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56</w:t>
            </w:r>
          </w:p>
        </w:tc>
      </w:tr>
      <w:tr w:rsidR="00E84027" w:rsidRPr="0076655F" w14:paraId="4D6EBEDF" w14:textId="77777777" w:rsidTr="00987752">
        <w:tc>
          <w:tcPr>
            <w:tcW w:w="3780" w:type="dxa"/>
            <w:vMerge/>
          </w:tcPr>
          <w:p w14:paraId="40432A95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C56B52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2700" w:type="dxa"/>
          </w:tcPr>
          <w:p w14:paraId="0FB316C9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1350" w:type="dxa"/>
          </w:tcPr>
          <w:p w14:paraId="647DE95F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6</w:t>
            </w:r>
          </w:p>
        </w:tc>
      </w:tr>
      <w:tr w:rsidR="00E84027" w:rsidRPr="0076655F" w14:paraId="5A67C7ED" w14:textId="77777777" w:rsidTr="00987752">
        <w:tc>
          <w:tcPr>
            <w:tcW w:w="3780" w:type="dxa"/>
            <w:vMerge/>
          </w:tcPr>
          <w:p w14:paraId="2C9D574A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B2A8967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2700" w:type="dxa"/>
          </w:tcPr>
          <w:p w14:paraId="19E5EDE4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350" w:type="dxa"/>
          </w:tcPr>
          <w:p w14:paraId="24E40385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9</w:t>
            </w:r>
          </w:p>
        </w:tc>
      </w:tr>
      <w:tr w:rsidR="00E84027" w:rsidRPr="0076655F" w14:paraId="00C1E80B" w14:textId="77777777" w:rsidTr="00987752">
        <w:tc>
          <w:tcPr>
            <w:tcW w:w="3780" w:type="dxa"/>
            <w:vMerge w:val="restart"/>
          </w:tcPr>
          <w:p w14:paraId="5A6DBB4B" w14:textId="77777777" w:rsidR="00E84027" w:rsidRPr="0076655F" w:rsidRDefault="00E84027" w:rsidP="00987752">
            <w:pP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Independent validation dataset</w:t>
            </w:r>
          </w:p>
        </w:tc>
        <w:tc>
          <w:tcPr>
            <w:tcW w:w="1440" w:type="dxa"/>
          </w:tcPr>
          <w:p w14:paraId="3EB7112D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2700" w:type="dxa"/>
          </w:tcPr>
          <w:p w14:paraId="101AB887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1350" w:type="dxa"/>
          </w:tcPr>
          <w:p w14:paraId="6C25C9F7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2</w:t>
            </w:r>
          </w:p>
        </w:tc>
      </w:tr>
      <w:tr w:rsidR="00E84027" w:rsidRPr="0076655F" w14:paraId="48DCF07E" w14:textId="77777777" w:rsidTr="00987752">
        <w:tc>
          <w:tcPr>
            <w:tcW w:w="3780" w:type="dxa"/>
            <w:vMerge/>
          </w:tcPr>
          <w:p w14:paraId="29EFA346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9576D86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2700" w:type="dxa"/>
          </w:tcPr>
          <w:p w14:paraId="5A11A2C1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1350" w:type="dxa"/>
          </w:tcPr>
          <w:p w14:paraId="719DAC03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7</w:t>
            </w:r>
          </w:p>
        </w:tc>
      </w:tr>
      <w:tr w:rsidR="00E84027" w:rsidRPr="0076655F" w14:paraId="4E9F974F" w14:textId="77777777" w:rsidTr="00987752">
        <w:tc>
          <w:tcPr>
            <w:tcW w:w="3780" w:type="dxa"/>
            <w:vMerge/>
          </w:tcPr>
          <w:p w14:paraId="5F02DFEC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C554BE3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2700" w:type="dxa"/>
          </w:tcPr>
          <w:p w14:paraId="3F4CED33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350" w:type="dxa"/>
          </w:tcPr>
          <w:p w14:paraId="05349E0A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52</w:t>
            </w:r>
          </w:p>
        </w:tc>
      </w:tr>
      <w:tr w:rsidR="00E84027" w:rsidRPr="0076655F" w14:paraId="3EFEFE2C" w14:textId="77777777" w:rsidTr="00987752">
        <w:tc>
          <w:tcPr>
            <w:tcW w:w="3780" w:type="dxa"/>
          </w:tcPr>
          <w:p w14:paraId="5B7C9BF2" w14:textId="693E2A66" w:rsidR="00E84027" w:rsidRPr="0076655F" w:rsidRDefault="00AA6C88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Early glaucoma s</w:t>
            </w:r>
            <w:r w:rsidR="00E84027" w:rsidRPr="0076655F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 xml:space="preserve">ubset </w:t>
            </w:r>
          </w:p>
        </w:tc>
        <w:tc>
          <w:tcPr>
            <w:tcW w:w="1440" w:type="dxa"/>
          </w:tcPr>
          <w:p w14:paraId="5677827B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2700" w:type="dxa"/>
          </w:tcPr>
          <w:p w14:paraId="41D59448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dus</w:t>
            </w:r>
          </w:p>
        </w:tc>
        <w:tc>
          <w:tcPr>
            <w:tcW w:w="1350" w:type="dxa"/>
          </w:tcPr>
          <w:p w14:paraId="39A661B4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36</w:t>
            </w:r>
          </w:p>
        </w:tc>
      </w:tr>
      <w:tr w:rsidR="00E84027" w:rsidRPr="0076655F" w14:paraId="5A3E532C" w14:textId="77777777" w:rsidTr="00987752">
        <w:tc>
          <w:tcPr>
            <w:tcW w:w="3780" w:type="dxa"/>
          </w:tcPr>
          <w:p w14:paraId="5769B846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CF2A8D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2700" w:type="dxa"/>
          </w:tcPr>
          <w:p w14:paraId="5FA023E2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sual Field</w:t>
            </w:r>
          </w:p>
        </w:tc>
        <w:tc>
          <w:tcPr>
            <w:tcW w:w="1350" w:type="dxa"/>
          </w:tcPr>
          <w:p w14:paraId="1D8D8BF1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E84027" w:rsidRPr="0076655F" w14:paraId="385A298E" w14:textId="77777777" w:rsidTr="00987752">
        <w:tc>
          <w:tcPr>
            <w:tcW w:w="3780" w:type="dxa"/>
          </w:tcPr>
          <w:p w14:paraId="2409A8C9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9CECC8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2700" w:type="dxa"/>
          </w:tcPr>
          <w:p w14:paraId="1C346C41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350" w:type="dxa"/>
          </w:tcPr>
          <w:p w14:paraId="2229CAEA" w14:textId="77777777" w:rsidR="00E84027" w:rsidRPr="0076655F" w:rsidRDefault="00E84027" w:rsidP="00987752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6655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4</w:t>
            </w:r>
          </w:p>
        </w:tc>
      </w:tr>
    </w:tbl>
    <w:p w14:paraId="3FAAE576" w14:textId="77777777" w:rsidR="00E84027" w:rsidRPr="0076655F" w:rsidRDefault="00E84027" w:rsidP="00E84027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76655F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1</w:t>
      </w:r>
      <w:r w:rsidRPr="0076655F">
        <w:rPr>
          <w:rFonts w:ascii="Arial" w:hAnsi="Arial" w:cs="Arial"/>
          <w:b/>
          <w:bCs/>
          <w:color w:val="000000" w:themeColor="text1"/>
          <w:sz w:val="18"/>
          <w:szCs w:val="18"/>
        </w:rPr>
        <w:t>.</w:t>
      </w:r>
      <w:r w:rsidRPr="0076655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76655F">
        <w:rPr>
          <w:rFonts w:asciiTheme="minorBidi" w:hAnsiTheme="minorBidi"/>
          <w:color w:val="000000" w:themeColor="text1"/>
          <w:sz w:val="18"/>
          <w:szCs w:val="18"/>
        </w:rPr>
        <w:t xml:space="preserve">Pair-wise comparison of the AUCs 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of deterministic and probabilistic model </w:t>
      </w:r>
      <w:r w:rsidRPr="0076655F">
        <w:rPr>
          <w:rFonts w:asciiTheme="minorBidi" w:hAnsiTheme="minorBidi"/>
          <w:color w:val="000000" w:themeColor="text1"/>
          <w:sz w:val="18"/>
          <w:szCs w:val="18"/>
        </w:rPr>
        <w:t>based on the method of Delong et al.</w:t>
      </w:r>
      <w:r w:rsidRPr="0076655F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</w:t>
      </w:r>
      <w:r w:rsidRPr="0076655F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begin"/>
      </w:r>
      <w:r w:rsidRPr="0076655F">
        <w:rPr>
          <w:rFonts w:asciiTheme="minorBidi" w:hAnsiTheme="minorBidi" w:cstheme="minorBidi"/>
          <w:color w:val="000000" w:themeColor="text1"/>
          <w:sz w:val="22"/>
          <w:szCs w:val="22"/>
        </w:rPr>
        <w:instrText xml:space="preserve"> ADDIN EN.CITE &lt;EndNote&gt;&lt;Cite&gt;&lt;Author&gt;DeLong&lt;/Author&gt;&lt;Year&gt;1988&lt;/Year&gt;&lt;RecNum&gt;271&lt;/RecNum&gt;&lt;DisplayText&gt;&lt;style face="superscript"&gt;35&lt;/style&gt;&lt;/DisplayText&gt;&lt;record&gt;&lt;rec-number&gt;271&lt;/rec-number&gt;&lt;foreign-keys&gt;&lt;key app="EN" db-id="fsp5xdrf0at0pcera5ypfeetvev2x5dvtwfa" timestamp="1593207986"&gt;271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/periodical&gt;&lt;pages&gt;837-45&lt;/pages&gt;&lt;volume&gt;44&lt;/volume&gt;&lt;number&gt;3&lt;/number&gt;&lt;dates&gt;&lt;year&gt;1988&lt;/year&gt;&lt;/dates&gt;&lt;label&gt;89076973&lt;/label&gt;&lt;urls&gt;&lt;/urls&gt;&lt;/record&gt;&lt;/Cite&gt;&lt;/EndNote&gt;</w:instrText>
      </w:r>
      <w:r w:rsidRPr="0076655F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separate"/>
      </w:r>
      <w:r w:rsidRPr="0076655F">
        <w:rPr>
          <w:rFonts w:asciiTheme="minorBidi" w:hAnsiTheme="minorBidi" w:cstheme="minorBidi"/>
          <w:noProof/>
          <w:color w:val="000000" w:themeColor="text1"/>
          <w:sz w:val="22"/>
          <w:szCs w:val="22"/>
          <w:vertAlign w:val="superscript"/>
        </w:rPr>
        <w:t>35</w:t>
      </w:r>
      <w:r w:rsidRPr="0076655F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end"/>
      </w:r>
      <w:r w:rsidRPr="0076655F">
        <w:rPr>
          <w:rFonts w:asciiTheme="minorBidi" w:hAnsiTheme="minorBidi"/>
          <w:color w:val="000000" w:themeColor="text1"/>
          <w:sz w:val="18"/>
          <w:szCs w:val="18"/>
        </w:rPr>
        <w:t>.</w:t>
      </w:r>
      <w:r w:rsidRPr="0076655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1B4634D4" w14:textId="77777777" w:rsidR="00E84027" w:rsidRDefault="00E84027"/>
    <w:sectPr w:rsidR="00E84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D38"/>
    <w:rsid w:val="00614AA3"/>
    <w:rsid w:val="00AA6C88"/>
    <w:rsid w:val="00AE130A"/>
    <w:rsid w:val="00C43D38"/>
    <w:rsid w:val="00E8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7D50"/>
  <w15:chartTrackingRefBased/>
  <w15:docId w15:val="{8123CCD7-4A36-4BF6-A78F-72477DC3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27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0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6C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qin</dc:creator>
  <cp:keywords/>
  <dc:description/>
  <cp:lastModifiedBy>Tom Flint</cp:lastModifiedBy>
  <cp:revision>2</cp:revision>
  <dcterms:created xsi:type="dcterms:W3CDTF">2022-08-11T09:00:00Z</dcterms:created>
  <dcterms:modified xsi:type="dcterms:W3CDTF">2022-08-11T09:00:00Z</dcterms:modified>
</cp:coreProperties>
</file>